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GB"/>
        </w:rPr>
        <w:t>Table S4: Baseline characteristics of study subjects in clamp</w:t>
      </w:r>
    </w:p>
    <w:tbl>
      <w:tblPr>
        <w:tblW w:w="82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2089"/>
        <w:gridCol w:w="2089"/>
        <w:gridCol w:w="1378"/>
      </w:tblGrid>
      <w:tr>
        <w:trPr>
          <w:trHeight w:val="385" w:hRule="atLeast"/>
        </w:trPr>
        <w:tc>
          <w:tcPr>
            <w:tcW w:w="26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carriers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arriers 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>
          <w:trHeight w:val="407" w:hRule="atLeast"/>
        </w:trPr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12)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14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407" w:hRule="atLeast"/>
        </w:trPr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20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0±11</w:t>
            </w:r>
          </w:p>
        </w:tc>
        <w:tc>
          <w:tcPr>
            <w:tcW w:w="20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8±10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Men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 (40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 (30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5.5±3.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5.5±4.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SA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9±0.23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9±0.1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holesterol (mmol/l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.04±1.2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.89±1.3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LDL 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.13±0.9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.13±1.2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HDL 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55±0.45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17±0.2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riglycerides (mmol/l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92[0.68-1.38]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87[0.56-1.32]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Fasting glucose (mmol/l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.8±0.64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.7±0.4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ba1c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mmol/mol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7±3.2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4±3.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.5±0.28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.3±0.2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>
          <w:trHeight w:val="407" w:hRule="atLeast"/>
        </w:trPr>
        <w:tc>
          <w:tcPr>
            <w:tcW w:w="26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Fasting insulin (pmol/l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4±21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0±1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Data are means ± SD, </w:t>
      </w:r>
      <w:r>
        <w:rPr>
          <w:i/>
          <w:lang w:val="en-GB"/>
        </w:rPr>
        <w:t xml:space="preserve">n (%), </w:t>
      </w:r>
      <w:r>
        <w:rPr>
          <w:lang w:val="en-GB"/>
        </w:rPr>
        <w:t>or median [IQR]. Abbreviations: BMI = Body Mass Index; BSA = Body Surface Area; LDL = Low Density Lipoprotein. HDL = High Density Lipoprotei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33:00Z</dcterms:created>
  <dc:creator>S.J. Bernelot Moens</dc:creator>
  <dc:description/>
  <cp:keywords/>
  <dc:language>en-US</dc:language>
  <cp:lastModifiedBy>S.J. Bernelot Moens</cp:lastModifiedBy>
  <dcterms:modified xsi:type="dcterms:W3CDTF">2014-12-05T09:35:00Z</dcterms:modified>
  <cp:revision>1</cp:revision>
  <dc:subject/>
  <dc:title/>
</cp:coreProperties>
</file>